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20F" w:rsidRPr="00866074" w:rsidRDefault="00866074" w:rsidP="00866074">
      <w:pPr>
        <w:jc w:val="left"/>
        <w:rPr>
          <w:rFonts w:ascii="Times New Roman" w:hAnsi="Times New Roman" w:cs="Times New Roman"/>
          <w:sz w:val="18"/>
          <w:szCs w:val="18"/>
        </w:rPr>
      </w:pPr>
      <w:proofErr w:type="gramStart"/>
      <w:r w:rsidRPr="00866074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 w:rsidRPr="00866074">
        <w:rPr>
          <w:rFonts w:ascii="Times New Roman" w:hAnsi="Times New Roman" w:cs="Times New Roman"/>
          <w:b/>
          <w:sz w:val="18"/>
          <w:szCs w:val="18"/>
        </w:rPr>
        <w:t>1</w:t>
      </w:r>
      <w:r w:rsidRPr="00866074">
        <w:rPr>
          <w:rFonts w:ascii="Times New Roman" w:hAnsi="Times New Roman" w:cs="Times New Roman"/>
          <w:b/>
          <w:sz w:val="18"/>
          <w:szCs w:val="18"/>
        </w:rPr>
        <w:t>.</w:t>
      </w:r>
      <w:proofErr w:type="gramEnd"/>
      <w:r w:rsidRPr="00866074">
        <w:rPr>
          <w:rFonts w:ascii="Times New Roman" w:hAnsi="Times New Roman" w:cs="Times New Roman"/>
          <w:sz w:val="18"/>
          <w:szCs w:val="18"/>
        </w:rPr>
        <w:t xml:space="preserve"> </w:t>
      </w:r>
      <w:r w:rsidRPr="00866074">
        <w:rPr>
          <w:rFonts w:ascii="Times New Roman" w:hAnsi="Times New Roman" w:cs="Times New Roman"/>
          <w:sz w:val="18"/>
          <w:szCs w:val="18"/>
        </w:rPr>
        <w:t xml:space="preserve">Influence of different variables on the </w:t>
      </w:r>
      <w:bookmarkStart w:id="0" w:name="_GoBack"/>
      <w:bookmarkEnd w:id="0"/>
      <w:r w:rsidRPr="00866074">
        <w:rPr>
          <w:rFonts w:ascii="Times New Roman" w:hAnsi="Times New Roman" w:cs="Times New Roman"/>
          <w:sz w:val="18"/>
          <w:szCs w:val="18"/>
        </w:rPr>
        <w:t>effect of ToM in meta-regression analysi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85"/>
        <w:gridCol w:w="1418"/>
        <w:gridCol w:w="1275"/>
        <w:gridCol w:w="1701"/>
        <w:gridCol w:w="3969"/>
      </w:tblGrid>
      <w:tr w:rsidR="00D23109" w:rsidRPr="00866074" w:rsidTr="00866074"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</w:tcPr>
          <w:p w:rsidR="00D23109" w:rsidRPr="00866074" w:rsidRDefault="00B32ADE" w:rsidP="009170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D23109" w:rsidRPr="00866074" w:rsidRDefault="00D23109" w:rsidP="009170F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k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D23109" w:rsidRPr="00866074" w:rsidRDefault="00B32ADE" w:rsidP="009170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D23109" w:rsidRPr="00866074" w:rsidRDefault="00B32ADE" w:rsidP="009170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969" w:type="dxa"/>
            <w:tcBorders>
              <w:left w:val="nil"/>
              <w:bottom w:val="single" w:sz="4" w:space="0" w:color="auto"/>
              <w:right w:val="nil"/>
            </w:tcBorders>
          </w:tcPr>
          <w:p w:rsidR="00D23109" w:rsidRPr="00866074" w:rsidRDefault="00D23109" w:rsidP="009170F5">
            <w:pPr>
              <w:jc w:val="left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866074"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R-squared</w:t>
            </w:r>
          </w:p>
        </w:tc>
      </w:tr>
      <w:tr w:rsidR="00D23109" w:rsidRPr="00866074" w:rsidTr="00866074">
        <w:tc>
          <w:tcPr>
            <w:tcW w:w="3085" w:type="dxa"/>
            <w:tcBorders>
              <w:left w:val="nil"/>
              <w:bottom w:val="nil"/>
              <w:right w:val="nil"/>
            </w:tcBorders>
          </w:tcPr>
          <w:p w:rsidR="00D23109" w:rsidRPr="00866074" w:rsidRDefault="00D23109" w:rsidP="009170F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660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ender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:rsidR="00D23109" w:rsidRPr="00866074" w:rsidRDefault="00B32ADE" w:rsidP="009170F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660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D23109" w:rsidRPr="00866074" w:rsidRDefault="00B32ADE" w:rsidP="009170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D23109" w:rsidRPr="00866074" w:rsidRDefault="00B32ADE" w:rsidP="009170F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sz w:val="18"/>
                <w:szCs w:val="18"/>
              </w:rPr>
              <w:t>0.413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:rsidR="00D23109" w:rsidRPr="00866074" w:rsidRDefault="003E51FD" w:rsidP="009170F5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8660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-0.54%</w:t>
            </w:r>
          </w:p>
        </w:tc>
      </w:tr>
      <w:tr w:rsidR="00D23109" w:rsidRPr="00866074" w:rsidTr="0086607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866074" w:rsidRDefault="00D23109" w:rsidP="00E65FD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e at test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D23109"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.92%</w:t>
            </w:r>
          </w:p>
        </w:tc>
      </w:tr>
      <w:tr w:rsidR="00D23109" w:rsidRPr="00866074" w:rsidTr="0086607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866074" w:rsidRDefault="00D23109" w:rsidP="00E65FD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education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4%</w:t>
            </w:r>
          </w:p>
        </w:tc>
      </w:tr>
      <w:tr w:rsidR="00D23109" w:rsidRPr="00866074" w:rsidTr="0086607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866074" w:rsidRDefault="00D23109" w:rsidP="00E65FD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ge at epilepsy ons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D23109" w:rsidP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3E51FD"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D23109" w:rsidP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="003E51FD"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%</w:t>
            </w:r>
          </w:p>
        </w:tc>
      </w:tr>
      <w:tr w:rsidR="00D23109" w:rsidRPr="00866074" w:rsidTr="0086607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866074" w:rsidRDefault="00D23109" w:rsidP="00E65FD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uration of epileps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 w:rsidP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.29%</w:t>
            </w:r>
          </w:p>
        </w:tc>
      </w:tr>
      <w:tr w:rsidR="00D23109" w:rsidRPr="00866074" w:rsidTr="0086607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866074" w:rsidRDefault="00D23109" w:rsidP="00784472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onthly seizure frequ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.55%</w:t>
            </w:r>
          </w:p>
        </w:tc>
      </w:tr>
      <w:tr w:rsidR="00D23109" w:rsidRPr="00866074" w:rsidTr="0086607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866074" w:rsidRDefault="00D23109" w:rsidP="00E65FD0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number of AE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36%</w:t>
            </w:r>
          </w:p>
        </w:tc>
      </w:tr>
      <w:tr w:rsidR="00D23109" w:rsidRPr="00866074" w:rsidTr="0086607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866074" w:rsidRDefault="00D23109" w:rsidP="00752DD7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lligence a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3E51F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0D069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0D069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0D0698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3.98%</w:t>
            </w:r>
          </w:p>
        </w:tc>
      </w:tr>
      <w:tr w:rsidR="00D23109" w:rsidRPr="00866074" w:rsidTr="0086607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866074" w:rsidRDefault="00D23109" w:rsidP="0034703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ity of processing spe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0D0698" w:rsidP="0034703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0D0698" w:rsidP="00965DB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0D0698" w:rsidP="0034703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0D0698" w:rsidP="0034703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4.75%</w:t>
            </w:r>
          </w:p>
        </w:tc>
      </w:tr>
      <w:tr w:rsidR="00D23109" w:rsidRPr="00866074" w:rsidTr="00866074"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</w:tcPr>
          <w:p w:rsidR="00D23109" w:rsidRPr="00866074" w:rsidRDefault="00D23109" w:rsidP="0034703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ity of verbal fluenc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0D0698" w:rsidP="0034703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0D0698" w:rsidP="00965DBD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0D0698" w:rsidP="0034703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3109" w:rsidRPr="00866074" w:rsidRDefault="000D0698" w:rsidP="00347032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.51%</w:t>
            </w:r>
          </w:p>
        </w:tc>
      </w:tr>
      <w:tr w:rsidR="00D23109" w:rsidRPr="00866074" w:rsidTr="00866074">
        <w:tc>
          <w:tcPr>
            <w:tcW w:w="3085" w:type="dxa"/>
            <w:tcBorders>
              <w:top w:val="nil"/>
              <w:left w:val="nil"/>
              <w:right w:val="nil"/>
            </w:tcBorders>
          </w:tcPr>
          <w:p w:rsidR="00D23109" w:rsidRPr="00866074" w:rsidRDefault="00D23109" w:rsidP="00347032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ity of EF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bottom"/>
          </w:tcPr>
          <w:p w:rsidR="00D23109" w:rsidRPr="00866074" w:rsidRDefault="000D0698" w:rsidP="003470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:rsidR="00D23109" w:rsidRPr="00866074" w:rsidRDefault="000D0698" w:rsidP="00965DBD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:rsidR="00D23109" w:rsidRPr="00866074" w:rsidRDefault="000D0698" w:rsidP="003470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bottom"/>
          </w:tcPr>
          <w:p w:rsidR="00D23109" w:rsidRPr="00866074" w:rsidRDefault="000D0698" w:rsidP="00347032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607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.00%</w:t>
            </w:r>
          </w:p>
        </w:tc>
      </w:tr>
    </w:tbl>
    <w:p w:rsidR="00AE6C32" w:rsidRPr="00866074" w:rsidRDefault="00866074" w:rsidP="009B175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>ToM = theory of mind;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>AEDs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>=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antiepileptic drugs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>;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Pr="00866074">
        <w:rPr>
          <w:rFonts w:ascii="Times New Roman" w:hAnsi="Times New Roman" w:cs="Times New Roman"/>
          <w:color w:val="000000" w:themeColor="text1"/>
          <w:sz w:val="18"/>
          <w:szCs w:val="18"/>
        </w:rPr>
        <w:t>EF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>=</w:t>
      </w:r>
      <w:r w:rsidRPr="00866074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 xml:space="preserve"> 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>executive function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>;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</w:t>
      </w:r>
      <w:r w:rsidR="00980341" w:rsidRPr="00866074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>k</w:t>
      </w:r>
      <w:r w:rsidRPr="00866074">
        <w:rPr>
          <w:rFonts w:ascii="Times New Roman" w:hAnsi="Times New Roman" w:cs="Times New Roman"/>
          <w:i/>
          <w:color w:val="000000"/>
          <w:kern w:val="0"/>
          <w:sz w:val="18"/>
          <w:szCs w:val="18"/>
        </w:rPr>
        <w:t xml:space="preserve"> </w:t>
      </w:r>
      <w:r w:rsidR="00812139"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= </w:t>
      </w:r>
      <w:r w:rsidR="00C47E16"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>the number of studies</w:t>
      </w:r>
      <w:r w:rsidRPr="00866074">
        <w:rPr>
          <w:rFonts w:ascii="Times New Roman" w:hAnsi="Times New Roman" w:cs="Times New Roman"/>
          <w:color w:val="000000"/>
          <w:kern w:val="0"/>
          <w:sz w:val="18"/>
          <w:szCs w:val="18"/>
        </w:rPr>
        <w:t>.</w:t>
      </w:r>
    </w:p>
    <w:p w:rsidR="00AE6C32" w:rsidRPr="00866074" w:rsidRDefault="00AE6C32" w:rsidP="00AE6C3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:rsidR="00A729E2" w:rsidRPr="00866074" w:rsidRDefault="00A729E2" w:rsidP="00AE6C32">
      <w:pPr>
        <w:jc w:val="left"/>
        <w:rPr>
          <w:rFonts w:ascii="Times New Roman" w:hAnsi="Times New Roman" w:cs="Times New Roman"/>
          <w:sz w:val="18"/>
          <w:szCs w:val="18"/>
        </w:rPr>
      </w:pPr>
    </w:p>
    <w:p w:rsidR="004F6D48" w:rsidRPr="00C0578F" w:rsidRDefault="004F6D48" w:rsidP="00AE6C32">
      <w:pPr>
        <w:jc w:val="left"/>
        <w:rPr>
          <w:rFonts w:ascii="Times New Roman" w:hAnsi="Times New Roman" w:cs="Times New Roman"/>
          <w:sz w:val="18"/>
          <w:szCs w:val="18"/>
        </w:rPr>
      </w:pPr>
    </w:p>
    <w:sectPr w:rsidR="004F6D48" w:rsidRPr="00C0578F" w:rsidSect="00E3120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5E71" w:rsidRDefault="00F95E71" w:rsidP="00E3120F">
      <w:r>
        <w:separator/>
      </w:r>
    </w:p>
  </w:endnote>
  <w:endnote w:type="continuationSeparator" w:id="0">
    <w:p w:rsidR="00F95E71" w:rsidRDefault="00F95E71" w:rsidP="00E312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5E71" w:rsidRDefault="00F95E71" w:rsidP="00E3120F">
      <w:r>
        <w:separator/>
      </w:r>
    </w:p>
  </w:footnote>
  <w:footnote w:type="continuationSeparator" w:id="0">
    <w:p w:rsidR="00F95E71" w:rsidRDefault="00F95E71" w:rsidP="00E312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86EF1"/>
    <w:rsid w:val="000041CB"/>
    <w:rsid w:val="00014E19"/>
    <w:rsid w:val="000245D8"/>
    <w:rsid w:val="000255BB"/>
    <w:rsid w:val="000317C2"/>
    <w:rsid w:val="000745CD"/>
    <w:rsid w:val="00074AD8"/>
    <w:rsid w:val="00081342"/>
    <w:rsid w:val="000B06DA"/>
    <w:rsid w:val="000B0CEA"/>
    <w:rsid w:val="000B2F1D"/>
    <w:rsid w:val="000B7BD0"/>
    <w:rsid w:val="000D0698"/>
    <w:rsid w:val="000D2B2D"/>
    <w:rsid w:val="000D2D2F"/>
    <w:rsid w:val="000E6B55"/>
    <w:rsid w:val="00101543"/>
    <w:rsid w:val="001121E6"/>
    <w:rsid w:val="00144428"/>
    <w:rsid w:val="00152621"/>
    <w:rsid w:val="00154F31"/>
    <w:rsid w:val="001609CC"/>
    <w:rsid w:val="00164E4A"/>
    <w:rsid w:val="00165D87"/>
    <w:rsid w:val="001700FB"/>
    <w:rsid w:val="001861D3"/>
    <w:rsid w:val="0018639F"/>
    <w:rsid w:val="00190885"/>
    <w:rsid w:val="00194F2F"/>
    <w:rsid w:val="001A0D6E"/>
    <w:rsid w:val="001C19AD"/>
    <w:rsid w:val="001C6973"/>
    <w:rsid w:val="001D5152"/>
    <w:rsid w:val="001D5FE5"/>
    <w:rsid w:val="001E39E0"/>
    <w:rsid w:val="001F00DD"/>
    <w:rsid w:val="00207634"/>
    <w:rsid w:val="002146B3"/>
    <w:rsid w:val="00221CF1"/>
    <w:rsid w:val="00225292"/>
    <w:rsid w:val="00281859"/>
    <w:rsid w:val="00284DAE"/>
    <w:rsid w:val="0029057E"/>
    <w:rsid w:val="002A7618"/>
    <w:rsid w:val="002D3C90"/>
    <w:rsid w:val="002D4113"/>
    <w:rsid w:val="002E4984"/>
    <w:rsid w:val="002F5E48"/>
    <w:rsid w:val="00303401"/>
    <w:rsid w:val="00306419"/>
    <w:rsid w:val="00306581"/>
    <w:rsid w:val="00307B4B"/>
    <w:rsid w:val="00325894"/>
    <w:rsid w:val="00341AAA"/>
    <w:rsid w:val="00344360"/>
    <w:rsid w:val="00345DAA"/>
    <w:rsid w:val="00361B8D"/>
    <w:rsid w:val="00363EA8"/>
    <w:rsid w:val="00380BBB"/>
    <w:rsid w:val="003917A5"/>
    <w:rsid w:val="003A436A"/>
    <w:rsid w:val="003A5A75"/>
    <w:rsid w:val="003B14DC"/>
    <w:rsid w:val="003C169D"/>
    <w:rsid w:val="003C3F7D"/>
    <w:rsid w:val="003D79DF"/>
    <w:rsid w:val="003E51FD"/>
    <w:rsid w:val="003F544A"/>
    <w:rsid w:val="0040344A"/>
    <w:rsid w:val="00405902"/>
    <w:rsid w:val="00425D69"/>
    <w:rsid w:val="00435BB4"/>
    <w:rsid w:val="00483CA4"/>
    <w:rsid w:val="004B588D"/>
    <w:rsid w:val="004B7EA8"/>
    <w:rsid w:val="004C32CB"/>
    <w:rsid w:val="004D235E"/>
    <w:rsid w:val="004E0F8B"/>
    <w:rsid w:val="004E57FF"/>
    <w:rsid w:val="004F1FAD"/>
    <w:rsid w:val="004F6D48"/>
    <w:rsid w:val="00502E95"/>
    <w:rsid w:val="005038DB"/>
    <w:rsid w:val="00516042"/>
    <w:rsid w:val="0052250E"/>
    <w:rsid w:val="00532035"/>
    <w:rsid w:val="00545AE2"/>
    <w:rsid w:val="00552CB2"/>
    <w:rsid w:val="00555B64"/>
    <w:rsid w:val="00562B07"/>
    <w:rsid w:val="00592B1A"/>
    <w:rsid w:val="00594C58"/>
    <w:rsid w:val="005A4C50"/>
    <w:rsid w:val="005C36BD"/>
    <w:rsid w:val="005C3BB6"/>
    <w:rsid w:val="005D02D0"/>
    <w:rsid w:val="005D5D63"/>
    <w:rsid w:val="006046C9"/>
    <w:rsid w:val="00605C07"/>
    <w:rsid w:val="006311D1"/>
    <w:rsid w:val="0063143F"/>
    <w:rsid w:val="00643994"/>
    <w:rsid w:val="00660D01"/>
    <w:rsid w:val="0066641C"/>
    <w:rsid w:val="006C2A7E"/>
    <w:rsid w:val="006C303D"/>
    <w:rsid w:val="006C6931"/>
    <w:rsid w:val="006E16CC"/>
    <w:rsid w:val="006F5AC8"/>
    <w:rsid w:val="006F7A84"/>
    <w:rsid w:val="00713112"/>
    <w:rsid w:val="00757DEB"/>
    <w:rsid w:val="007651C7"/>
    <w:rsid w:val="00777B12"/>
    <w:rsid w:val="00784472"/>
    <w:rsid w:val="007921BE"/>
    <w:rsid w:val="007B0379"/>
    <w:rsid w:val="007E2728"/>
    <w:rsid w:val="007E5077"/>
    <w:rsid w:val="0080220D"/>
    <w:rsid w:val="0080756D"/>
    <w:rsid w:val="00812139"/>
    <w:rsid w:val="00827D03"/>
    <w:rsid w:val="0084058E"/>
    <w:rsid w:val="00855177"/>
    <w:rsid w:val="00866074"/>
    <w:rsid w:val="0087257B"/>
    <w:rsid w:val="00885B0E"/>
    <w:rsid w:val="008A12EE"/>
    <w:rsid w:val="008D2959"/>
    <w:rsid w:val="008D31E1"/>
    <w:rsid w:val="008E5838"/>
    <w:rsid w:val="008F7528"/>
    <w:rsid w:val="009220B4"/>
    <w:rsid w:val="00935DF1"/>
    <w:rsid w:val="00940FC7"/>
    <w:rsid w:val="00945986"/>
    <w:rsid w:val="00965DBD"/>
    <w:rsid w:val="0097619A"/>
    <w:rsid w:val="00980341"/>
    <w:rsid w:val="00987A48"/>
    <w:rsid w:val="009A7F6A"/>
    <w:rsid w:val="009B1751"/>
    <w:rsid w:val="009B2234"/>
    <w:rsid w:val="009B72D6"/>
    <w:rsid w:val="009D5BD3"/>
    <w:rsid w:val="00A02ADE"/>
    <w:rsid w:val="00A072BA"/>
    <w:rsid w:val="00A24D37"/>
    <w:rsid w:val="00A30924"/>
    <w:rsid w:val="00A363B4"/>
    <w:rsid w:val="00A729E2"/>
    <w:rsid w:val="00A73F41"/>
    <w:rsid w:val="00A777B1"/>
    <w:rsid w:val="00AB41A7"/>
    <w:rsid w:val="00AD1632"/>
    <w:rsid w:val="00AD759B"/>
    <w:rsid w:val="00AE6C32"/>
    <w:rsid w:val="00AF00C5"/>
    <w:rsid w:val="00AF14D4"/>
    <w:rsid w:val="00B01FBA"/>
    <w:rsid w:val="00B03924"/>
    <w:rsid w:val="00B145EA"/>
    <w:rsid w:val="00B32ADE"/>
    <w:rsid w:val="00B7116C"/>
    <w:rsid w:val="00B76728"/>
    <w:rsid w:val="00B77ED5"/>
    <w:rsid w:val="00BB165B"/>
    <w:rsid w:val="00BB323A"/>
    <w:rsid w:val="00BC53DD"/>
    <w:rsid w:val="00BC73DD"/>
    <w:rsid w:val="00BE2CFF"/>
    <w:rsid w:val="00BE7160"/>
    <w:rsid w:val="00BE74E6"/>
    <w:rsid w:val="00BF32C4"/>
    <w:rsid w:val="00BF5018"/>
    <w:rsid w:val="00C0578F"/>
    <w:rsid w:val="00C25E67"/>
    <w:rsid w:val="00C36EF9"/>
    <w:rsid w:val="00C47E16"/>
    <w:rsid w:val="00C71F64"/>
    <w:rsid w:val="00C72D4D"/>
    <w:rsid w:val="00C7600D"/>
    <w:rsid w:val="00CA220F"/>
    <w:rsid w:val="00CA2963"/>
    <w:rsid w:val="00CA472F"/>
    <w:rsid w:val="00CA5B68"/>
    <w:rsid w:val="00CB1EFD"/>
    <w:rsid w:val="00CB7567"/>
    <w:rsid w:val="00CC102A"/>
    <w:rsid w:val="00CE097D"/>
    <w:rsid w:val="00CE190C"/>
    <w:rsid w:val="00CE5A67"/>
    <w:rsid w:val="00CF3923"/>
    <w:rsid w:val="00D10BA0"/>
    <w:rsid w:val="00D11CDC"/>
    <w:rsid w:val="00D225BA"/>
    <w:rsid w:val="00D23109"/>
    <w:rsid w:val="00D26821"/>
    <w:rsid w:val="00D379AE"/>
    <w:rsid w:val="00D43572"/>
    <w:rsid w:val="00D55F80"/>
    <w:rsid w:val="00D63647"/>
    <w:rsid w:val="00D661F1"/>
    <w:rsid w:val="00D81700"/>
    <w:rsid w:val="00D910B1"/>
    <w:rsid w:val="00DB2351"/>
    <w:rsid w:val="00DB3DDB"/>
    <w:rsid w:val="00DE2957"/>
    <w:rsid w:val="00DE7D23"/>
    <w:rsid w:val="00DF1B9C"/>
    <w:rsid w:val="00DF5CDC"/>
    <w:rsid w:val="00E22224"/>
    <w:rsid w:val="00E30883"/>
    <w:rsid w:val="00E3120F"/>
    <w:rsid w:val="00E402F6"/>
    <w:rsid w:val="00E54844"/>
    <w:rsid w:val="00E74952"/>
    <w:rsid w:val="00E86EF1"/>
    <w:rsid w:val="00E90205"/>
    <w:rsid w:val="00EA72F0"/>
    <w:rsid w:val="00EC008D"/>
    <w:rsid w:val="00EC10EF"/>
    <w:rsid w:val="00EC1910"/>
    <w:rsid w:val="00ED4D0F"/>
    <w:rsid w:val="00EE332C"/>
    <w:rsid w:val="00EE76BC"/>
    <w:rsid w:val="00F0444B"/>
    <w:rsid w:val="00F074F9"/>
    <w:rsid w:val="00F13BD2"/>
    <w:rsid w:val="00F222AC"/>
    <w:rsid w:val="00F328B0"/>
    <w:rsid w:val="00F40260"/>
    <w:rsid w:val="00F42695"/>
    <w:rsid w:val="00F50A70"/>
    <w:rsid w:val="00F564EA"/>
    <w:rsid w:val="00F569EF"/>
    <w:rsid w:val="00F629A9"/>
    <w:rsid w:val="00F825F1"/>
    <w:rsid w:val="00F83A61"/>
    <w:rsid w:val="00F900EB"/>
    <w:rsid w:val="00F95E71"/>
    <w:rsid w:val="00FC0D48"/>
    <w:rsid w:val="00FC48D5"/>
    <w:rsid w:val="00FD0CAE"/>
    <w:rsid w:val="00FD6323"/>
    <w:rsid w:val="00FE3D3E"/>
    <w:rsid w:val="00FE5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2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2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20F"/>
    <w:rPr>
      <w:sz w:val="18"/>
      <w:szCs w:val="18"/>
    </w:rPr>
  </w:style>
  <w:style w:type="table" w:styleId="a5">
    <w:name w:val="Table Grid"/>
    <w:basedOn w:val="a1"/>
    <w:uiPriority w:val="59"/>
    <w:rsid w:val="00E312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E6C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6C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12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312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3120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312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3120F"/>
    <w:rPr>
      <w:sz w:val="18"/>
      <w:szCs w:val="18"/>
    </w:rPr>
  </w:style>
  <w:style w:type="table" w:styleId="a5">
    <w:name w:val="Table Grid"/>
    <w:basedOn w:val="a1"/>
    <w:uiPriority w:val="59"/>
    <w:rsid w:val="00E312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AE6C32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AE6C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8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8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23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9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7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0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0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3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6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4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2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6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8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6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5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2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8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33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9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0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04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9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8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51F58E-E160-4FE8-88E6-4BFE23CCCA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69</TotalTime>
  <Pages>1</Pages>
  <Words>103</Words>
  <Characters>591</Characters>
  <Application>Microsoft Office Word</Application>
  <DocSecurity>0</DocSecurity>
  <Lines>4</Lines>
  <Paragraphs>1</Paragraphs>
  <ScaleCrop>false</ScaleCrop>
  <Company>微软中国</Company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98</cp:revision>
  <dcterms:created xsi:type="dcterms:W3CDTF">2019-09-16T07:57:00Z</dcterms:created>
  <dcterms:modified xsi:type="dcterms:W3CDTF">2022-09-16T10:55:00Z</dcterms:modified>
</cp:coreProperties>
</file>